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54F5BB" w14:textId="2959A639" w:rsidR="00CC5D98" w:rsidRDefault="00CC5D98" w:rsidP="00BF6C63">
      <w:pPr>
        <w:pStyle w:val="Heading2"/>
      </w:pPr>
      <w:bookmarkStart w:id="0" w:name="_Hlk56867628"/>
      <w:r w:rsidRPr="002C59B9">
        <w:t>S1 Appendix</w:t>
      </w:r>
      <w:r w:rsidR="00994F46">
        <w:t>.</w:t>
      </w:r>
      <w:r w:rsidRPr="002C59B9">
        <w:t xml:space="preserve"> Methods for determination of the composition of the plant materials</w:t>
      </w:r>
    </w:p>
    <w:p w14:paraId="551B6318" w14:textId="77777777" w:rsidR="002C59B9" w:rsidRPr="002C59B9" w:rsidRDefault="002C59B9" w:rsidP="002C59B9"/>
    <w:p w14:paraId="6C63CB31" w14:textId="51601AD1" w:rsidR="00CC5D98" w:rsidRPr="000C0B8E" w:rsidRDefault="00067972" w:rsidP="00CC5D98">
      <w:pPr>
        <w:spacing w:after="0" w:line="480" w:lineRule="auto"/>
        <w:ind w:firstLine="576"/>
        <w:jc w:val="both"/>
        <w:rPr>
          <w:rFonts w:ascii="Times New Roman" w:hAnsi="Times New Roman" w:cs="Times New Roman"/>
          <w:sz w:val="24"/>
          <w:szCs w:val="24"/>
        </w:rPr>
      </w:pPr>
      <w:r w:rsidRPr="00C73873">
        <w:rPr>
          <w:rFonts w:ascii="Times New Roman" w:hAnsi="Times New Roman" w:cs="Times New Roman"/>
          <w:sz w:val="24"/>
          <w:szCs w:val="24"/>
        </w:rPr>
        <w:t xml:space="preserve">The constituents of the untreated KW as well as as-obtained cellulose fibers such as lignin, hemicellulose and others were determined according to the methods stated elsewhere </w:t>
      </w:r>
      <w:r w:rsidRPr="00C73873">
        <w:rPr>
          <w:rStyle w:val="FootnoteReference"/>
          <w:rFonts w:ascii="Times New Roman" w:hAnsi="Times New Roman" w:cs="Times New Roman"/>
          <w:sz w:val="24"/>
          <w:szCs w:val="24"/>
        </w:rPr>
        <w:fldChar w:fldCharType="begin" w:fldLock="1"/>
      </w:r>
      <w:r w:rsidR="00BF6C63">
        <w:rPr>
          <w:rFonts w:ascii="Times New Roman" w:hAnsi="Times New Roman" w:cs="Times New Roman"/>
          <w:sz w:val="24"/>
          <w:szCs w:val="24"/>
        </w:rPr>
        <w:instrText>ADDIN CSL_CITATION {"citationItems":[{"id":"ITEM-1","itemData":{"DOI":"10.1016/j.arabjc.2013.05.006","ISSN":"18785352","abstract":"Cellulose was extracted from sugarcane bagasse by alkaline extraction with sodium hydroxide followed by delignification/bleaching using sodium chlorite/hexamethylenetetramine system. Factors affecting extraction process, including sodium hydroxide concentration, hexamethylenetetramine concentration and temperature were studied and optimum conditions for alkaline extraction were found to be boiling finely ground bagasse under reflux in 1. N sodium hydroxide solution and then carrying out the delignification/bleaching treatment at 95. °C using 5. g/l sodium chlorite together with 0.02. g/l hexamethylenetetramine. The extracted cellulose was used in the preparation of hydroxyethyl cellulose through reaction with ethylene oxide in alkaline medium. Factors affecting the hydroxyethylation reaction, like sodium hydroxide concentration during the alkali formation step, ethylene oxide concentration, reaction temperature and reaction duration were studied. Optimum conditions for hydroxyethylation reaction were using 20% NaOH solution and 200% ethylene oxide (based on weight of cellulose), carrying out the reaction at 100. °C for 60. min. © 2014.","author":[{"dropping-particle":"","family":"Abdel-Halim","given":"E. S.","non-dropping-particle":"","parse-names":false,"suffix":""}],"container-title":"Arabian Journal of Chemistry","id":"ITEM-1","issue":"3","issued":{"date-parts":[["2014"]]},"page":"362-371","publisher":"King Saud University","title":"Chemical modification of cellulose extracted from sugarcane bagasse: Preparation of hydroxyethyl cellulose","type":"article-journal","volume":"7"},"uris":["http://www.mendeley.com/documents/?uuid=6a77704d-8b98-4f19-a3d3-b2b54d51ff5f"]},{"id":"ITEM-2","itemData":{"DOI":"10.1016/j.ijbiomac.2015.07.040","ISSN":"18790003","abstract":"Corn husk is an abundant agricultural waste. It has great potential for use as a cellulose source for the production of carboxymethyl cellulose (CMC). The chemical composition of corn husk, such as cellulose, hemicelluloses, lignin, fatty and waxy matter, pectic matter and aqueous extract was determined. The cellulose extracted from corn husk was carboxymethylated using sodium hydroxide (NaOH) and monochloroacetic acid (MCA), in aqueous ethanolic medium, under heterogeneous conditions. The carboxymethylation reaction was optimized as to the NaOH concentration, MCA concentration, reaction temperature, reaction time and cellulose particle size. The degree of substitution (DS) was determined with respect to the reaction conditions using chemical methods. The produced CMC was identified by FTIR and the crystallinity of the CMC was determined by XRD. The CMC product had an optimized DS of 2.41 and the optimal conditions for carboxymethylation were NaOH concentration, 7.5. mol/L; MCA concentration, 12. mol/L; reaction temperature, 55. °C; reaction time, 3.5. h and cellulose particle size, 74. μm. These optimization factors allowed to prepare highly substituted CMC with higher yield, 2.40. g/g, providing plenty of opportunities for its many applications.","author":[{"dropping-particle":"","family":"Yeasmin","given":"Mst Sarmina","non-dropping-particle":"","parse-names":false,"suffix":""},{"dropping-particle":"","family":"Mondal","given":"Md Ibrahim H.","non-dropping-particle":"","parse-names":false,"suffix":""}],"container-title":"International Journal of Biological Macromolecules","id":"ITEM-2","issued":{"date-parts":[["2015"]]},"page":"725-731","publisher":"Elsevier B.V.","title":"Synthesis of highly substituted carboxymethyl cellulose depending on cellulose particle size","type":"article-journal","volume":"80"},"uris":["http://www.mendeley.com/documents/?uuid=2d6fc199-6a80-4c47-bf0f-c28fa7c6f335"]},{"id":"ITEM-3","itemData":{"DOI":"10.1016/j.biortech.2010.05.084","ISSN":"09608524","abstract":"The artificial biomass based on three biomass components (cellulose, hemicellulose and lignin) were developed on the basis of a simplex-lattice approach. Together with a natural biomass sample, they were employed in enzymatic hydrolysis researches. Different enzyme combines of two commercial enzymes (ACCELLERASE 1500 and OPTIMASH™ BG) showed a potential to hydrolyze hemicellulose completely. Negligible interactions among the three components were observed, and the used enzyme ACCELLERASE 1500 was proven to be weak lignin-binding. On this basis, a multiple linear-regression equation was established for predicting the reducing sugar yield based on the component proportions in a biomass. The hemicellulose and cellulose in a biomass sample were found to have different contributions in staged hydrolysis at different time periods. Furthermore, the hydrolysis of rice straw was conducted to validate the computation approach through considerations of alkaline solution pretreatment and combined enzymes function, so as to understand better the nature of biomass hydrolysis, from the aspect of three biomass components. © 2010 Elsevier Ltd.","author":[{"dropping-particle":"","family":"Lin","given":"Lili","non-dropping-particle":"","parse-names":false,"suffix":""},{"dropping-particle":"","family":"Yan","given":"Rong","non-dropping-particle":"","parse-names":false,"suffix":""},{"dropping-particle":"","family":"Liu","given":"Yongqiang","non-dropping-particle":"","parse-names":false,"suffix":""},{"dropping-particle":"","family":"Jiang","given":"Wenju","non-dropping-particle":"","parse-names":false,"suffix":""}],"container-title":"Bioresource Technology","id":"ITEM-3","issue":"21","issued":{"date-parts":[["2010"]]},"page":"8217-8223","publisher":"Elsevier Ltd","title":"In-depth investigation of enzymatic hydrolysis of biomass wastes based on three major components: Cellulose, hemicellulose and lignin","type":"article-journal","volume":"101"},"uris":["http://www.mendeley.com/documents/?uuid=f497efb5-27e8-4881-963d-1e55a9f82771"]},{"id":"ITEM-4","itemData":{"DOI":"10.1016/j.indcrop.2017.06.006","ISSN":"09266690","abstract":"Cellulose nanocrystals (CNCs) have long been an interest of researchers because of their exceptional mechanical properties as well as being sourced from natural, inexpensive, and renewable materials. In this work, maize CNCs (m-CNC) were obtained from maize (Zea mays) husk, which is an agricultural residue. This material is a common waste product from agricultural production in different parts of the world, and of potential value if CNCs with advantageous properties are extracted from them. Maize husk is a major agricultural waste in the United States and is used for erosion prevention or to produce insulating materials, paper, and other chemicals. Dried materials were alkali treated, bleached, and hydrolyzed to CNCs using sulfuric acid. The extracted CNCs were found to have a length of 940 ± 70 nm and width of 6 ± 2 nm, high aspect ratio of approximately 157, and increase the Young's modulus of natural rubber composites from 0.89 ± 0.15 MPa to 1.98 ± 0.73 MPa with the addition of 2 wt% m-CNCs. Other characterization techniques employed in this study are dynamic light scattering (DLS), conductometry, thermal gravimetric analysis (TGA), x-ray diffraction (XRD), and optical transmittance. Maize husks provided high aspect ratio cellulose Iβ CNCs, similar to tunicate CNCs, but with much lower processing required. Therefore, m-CNCs are more cost effective as shown by an economic evaluation. This study could provide assistance for producing CNC from one of the world's largest supply of agricultural waste.","author":[{"dropping-particle":"","family":"Smyth","given":"Megan","non-dropping-particle":"","parse-names":false,"suffix":""},{"dropping-particle":"","family":"García","given":"Araceli","non-dropping-particle":"","parse-names":false,"suffix":""},{"dropping-particle":"","family":"Rader","given":"Chris","non-dropping-particle":"","parse-names":false,"suffix":""},{"dropping-particle":"","family":"Foster","given":"E Johan","non-dropping-particle":"","parse-names":false,"suffix":""},{"dropping-particle":"","family":"Bras","given":"Julien","non-dropping-particle":"","parse-names":false,"suffix":""}],"container-title":"Industrial Crops and Products","id":"ITEM-4","issued":{"date-parts":[["2017"]]},"page":"257-266","publisher":"Elsevier","title":"Extraction and process analysis of high aspect ratio cellulose nanocrystals from corn (Zea mays) agricultural residue","type":"article-journal","volume":"108"},"uris":["http://www.mendeley.com/documents/?uuid=291e2cf9-02a8-4d16-9431-82462d921d05"]},{"id":"ITEM-5","itemData":{"DOI":"10.1016/j.ijbiomac.2020.04.264","ISSN":"18790003","PMID":"32437811","abstract":"Celluloses were extracted from teff straw (TS), enset fiber (EF), sugarcane bagasse (SB) and coffee hull (CH), agro-industrial byproducts generated in large quantities in Ethiopia. The present study aimed to explore these plant byproducts as alternative sources of cellulose for potential industrial applications, using various eco-friendly chlorine-free treatment conditions to obtain an optimum cellulose extraction condition. The byproducts and the as-extracted celluloses were analyzed for chemical compositions, yield, chemical functionality, crystallinity, thermal stability and morphology. EF yielded the highest cellulose content (60.0%), whereas CH the least (35.5%). FTIR spectra and ESEM morphological studies of the celluloses indicated progressive removal of non-cellulosic constituents. XRD analyses showed EF cellulose had the highest crystallinity index (CrI) (85.56%), crystallite size (5.52 nm), and proportion of crystallite interior chains of 200 plane (0.629), exhibiting unique physicochemical properties. The byproducts and the as-extracted celluloses showed Cellulose Iβ crystal lattice, while celluloses from EF and SB also displayed (partial) polymorphic transition into Cellulose II. TGA studies revealed enhanced stability of the as-extracted celluloses. On the basis of the physicochemical characteristics of the celluloses, all the byproducts studied could be considered as alternative sources of cellulose for potential value-added industrial applications.","author":[{"dropping-particle":"","family":"Gabriel","given":"Tesfaye","non-dropping-particle":"","parse-names":false,"suffix":""},{"dropping-particle":"","family":"Belete","given":"Anteneh","non-dropping-particle":"","parse-names":false,"suffix":""},{"dropping-particle":"","family":"Syrowatka","given":"Frank","non-dropping-particle":"","parse-names":false,"suffix":""},{"dropping-particle":"","family":"Neubert","given":"Reinhard H.H.","non-dropping-particle":"","parse-names":false,"suffix":""},{"dropping-particle":"","family":"Gebre-Mariam","given":"Tsige","non-dropping-particle":"","parse-names":false,"suffix":""}],"container-title":"International Journal of Biological Macromolecules","id":"ITEM-5","issued":{"date-parts":[["2020"]]},"page":"1248-1258","publisher":"Elsevier B.V.","title":"Extraction and characterization of celluloses from various plant byproducts","type":"article-journal","volume":"158"},"uris":["http://www.mendeley.com/documents/?uuid=a2ffea53-6a61-4239-a5d9-dbc6fba5867e"]}],"mendeley":{"formattedCitation":"[1–5]","plainTextFormattedCitation":"[1–5]","previouslyFormattedCitation":"[1–5]"},"properties":{"noteIndex":0},"schema":"https://github.com/citation-style-language/schema/raw/master/csl-citation.json"}</w:instrText>
      </w:r>
      <w:r w:rsidRPr="00C73873">
        <w:rPr>
          <w:rStyle w:val="FootnoteReference"/>
          <w:rFonts w:ascii="Times New Roman" w:hAnsi="Times New Roman" w:cs="Times New Roman"/>
          <w:sz w:val="24"/>
          <w:szCs w:val="24"/>
        </w:rPr>
        <w:fldChar w:fldCharType="separate"/>
      </w:r>
      <w:r w:rsidR="00E45B33" w:rsidRPr="00E45B33">
        <w:rPr>
          <w:rFonts w:ascii="Times New Roman" w:hAnsi="Times New Roman" w:cs="Times New Roman"/>
          <w:bCs/>
          <w:noProof/>
          <w:sz w:val="24"/>
          <w:szCs w:val="24"/>
        </w:rPr>
        <w:t>[1–5]</w:t>
      </w:r>
      <w:r w:rsidRPr="00C73873">
        <w:rPr>
          <w:rStyle w:val="FootnoteReference"/>
          <w:rFonts w:ascii="Times New Roman" w:hAnsi="Times New Roman" w:cs="Times New Roman"/>
          <w:sz w:val="24"/>
          <w:szCs w:val="24"/>
        </w:rPr>
        <w:fldChar w:fldCharType="end"/>
      </w:r>
      <w:r w:rsidR="00FB1C28">
        <w:rPr>
          <w:rFonts w:ascii="Times New Roman" w:hAnsi="Times New Roman" w:cs="Times New Roman"/>
          <w:sz w:val="24"/>
          <w:szCs w:val="24"/>
        </w:rPr>
        <w:t>.</w:t>
      </w:r>
    </w:p>
    <w:p w14:paraId="4B7702D9" w14:textId="77777777" w:rsidR="00CC5D98" w:rsidRPr="002C59B9" w:rsidRDefault="00CC5D98" w:rsidP="002C59B9">
      <w:pPr>
        <w:pStyle w:val="Heading3"/>
      </w:pPr>
      <w:r w:rsidRPr="002C59B9">
        <w:t>Klason lignin</w:t>
      </w:r>
    </w:p>
    <w:p w14:paraId="2FB515FA" w14:textId="1B465A95" w:rsidR="00CC5D98" w:rsidRPr="000C0B8E" w:rsidRDefault="00CC5D98" w:rsidP="00CC5D98">
      <w:pPr>
        <w:spacing w:after="0" w:line="480" w:lineRule="auto"/>
        <w:ind w:firstLine="576"/>
        <w:jc w:val="both"/>
        <w:rPr>
          <w:rFonts w:ascii="Times New Roman" w:hAnsi="Times New Roman" w:cs="Times New Roman"/>
          <w:sz w:val="24"/>
          <w:szCs w:val="24"/>
        </w:rPr>
      </w:pPr>
      <w:r w:rsidRPr="000C0B8E">
        <w:rPr>
          <w:rFonts w:ascii="Times New Roman" w:hAnsi="Times New Roman" w:cs="Times New Roman"/>
          <w:sz w:val="24"/>
          <w:szCs w:val="24"/>
        </w:rPr>
        <w:t xml:space="preserve">To determine klason lignin, methods reported elsewhere were followed </w:t>
      </w:r>
      <w:r w:rsidRPr="000C0B8E">
        <w:rPr>
          <w:rFonts w:ascii="Times New Roman" w:hAnsi="Times New Roman" w:cs="Times New Roman"/>
          <w:sz w:val="24"/>
          <w:szCs w:val="24"/>
        </w:rPr>
        <w:fldChar w:fldCharType="begin" w:fldLock="1"/>
      </w:r>
      <w:r w:rsidR="00BF6C63">
        <w:rPr>
          <w:rFonts w:ascii="Times New Roman" w:hAnsi="Times New Roman" w:cs="Times New Roman"/>
          <w:sz w:val="24"/>
          <w:szCs w:val="24"/>
        </w:rPr>
        <w:instrText>ADDIN CSL_CITATION {"citationItems":[{"id":"ITEM-1","itemData":{"DOI":"10.1016/j.arabjc.2013.05.006","ISSN":"18785352","abstract":"Cellulose was extracted from sugarcane bagasse by alkaline extraction with sodium hydroxide followed by delignification/bleaching using sodium chlorite/hexamethylenetetramine system. Factors affecting extraction process, including sodium hydroxide concentration, hexamethylenetetramine concentration and temperature were studied and optimum conditions for alkaline extraction were found to be boiling finely ground bagasse under reflux in 1. N sodium hydroxide solution and then carrying out the delignification/bleaching treatment at 95. °C using 5. g/l sodium chlorite together with 0.02. g/l hexamethylenetetramine. The extracted cellulose was used in the preparation of hydroxyethyl cellulose through reaction with ethylene oxide in alkaline medium. Factors affecting the hydroxyethylation reaction, like sodium hydroxide concentration during the alkali formation step, ethylene oxide concentration, reaction temperature and reaction duration were studied. Optimum conditions for hydroxyethylation reaction were using 20% NaOH solution and 200% ethylene oxide (based on weight of cellulose), carrying out the reaction at 100. °C for 60. min. © 2014.","author":[{"dropping-particle":"","family":"Abdel-Halim","given":"E. S.","non-dropping-particle":"","parse-names":false,"suffix":""}],"container-title":"Arabian Journal of Chemistry","id":"ITEM-1","issue":"3","issued":{"date-parts":[["2014"]]},"page":"362-371","publisher":"King Saud University","title":"Chemical modification of cellulose extracted from sugarcane bagasse: Preparation of hydroxyethyl cellulose","type":"article-journal","volume":"7"},"uris":["http://www.mendeley.com/documents/?uuid=6a77704d-8b98-4f19-a3d3-b2b54d51ff5f"]},{"id":"ITEM-2","itemData":{"DOI":"10.1016/j.ijbiomac.2015.07.040","ISSN":"18790003","abstract":"Corn husk is an abundant agricultural waste. It has great potential for use as a cellulose source for the production of carboxymethyl cellulose (CMC). The chemical composition of corn husk, such as cellulose, hemicelluloses, lignin, fatty and waxy matter, pectic matter and aqueous extract was determined. The cellulose extracted from corn husk was carboxymethylated using sodium hydroxide (NaOH) and monochloroacetic acid (MCA), in aqueous ethanolic medium, under heterogeneous conditions. The carboxymethylation reaction was optimized as to the NaOH concentration, MCA concentration, reaction temperature, reaction time and cellulose particle size. The degree of substitution (DS) was determined with respect to the reaction conditions using chemical methods. The produced CMC was identified by FTIR and the crystallinity of the CMC was determined by XRD. The CMC product had an optimized DS of 2.41 and the optimal conditions for carboxymethylation were NaOH concentration, 7.5. mol/L; MCA concentration, 12. mol/L; reaction temperature, 55. °C; reaction time, 3.5. h and cellulose particle size, 74. μm. These optimization factors allowed to prepare highly substituted CMC with higher yield, 2.40. g/g, providing plenty of opportunities for its many applications.","author":[{"dropping-particle":"","family":"Yeasmin","given":"Mst Sarmina","non-dropping-particle":"","parse-names":false,"suffix":""},{"dropping-particle":"","family":"Mondal","given":"Md Ibrahim H.","non-dropping-particle":"","parse-names":false,"suffix":""}],"container-title":"International Journal of Biological Macromolecules","id":"ITEM-2","issued":{"date-parts":[["2015"]]},"page":"725-731","publisher":"Elsevier B.V.","title":"Synthesis of highly substituted carboxymethyl cellulose depending on cellulose particle size","type":"article-journal","volume":"80"},"uris":["http://www.mendeley.com/documents/?uuid=2d6fc199-6a80-4c47-bf0f-c28fa7c6f335"]},{"id":"ITEM-3","itemData":{"DOI":"10.1016/j.indcrop.2017.06.006","ISSN":"09266690","abstract":"Cellulose nanocrystals (CNCs) have long been an interest of researchers because of their exceptional mechanical properties as well as being sourced from natural, inexpensive, and renewable materials. In this work, maize CNCs (m-CNC) were obtained from maize (Zea mays) husk, which is an agricultural residue. This material is a common waste product from agricultural production in different parts of the world, and of potential value if CNCs with advantageous properties are extracted from them. Maize husk is a major agricultural waste in the United States and is used for erosion prevention or to produce insulating materials, paper, and other chemicals. Dried materials were alkali treated, bleached, and hydrolyzed to CNCs using sulfuric acid. The extracted CNCs were found to have a length of 940 ± 70 nm and width of 6 ± 2 nm, high aspect ratio of approximately 157, and increase the Young's modulus of natural rubber composites from 0.89 ± 0.15 MPa to 1.98 ± 0.73 MPa with the addition of 2 wt% m-CNCs. Other characterization techniques employed in this study are dynamic light scattering (DLS), conductometry, thermal gravimetric analysis (TGA), x-ray diffraction (XRD), and optical transmittance. Maize husks provided high aspect ratio cellulose Iβ CNCs, similar to tunicate CNCs, but with much lower processing required. Therefore, m-CNCs are more cost effective as shown by an economic evaluation. This study could provide assistance for producing CNC from one of the world's largest supply of agricultural waste.","author":[{"dropping-particle":"","family":"Smyth","given":"Megan","non-dropping-particle":"","parse-names":false,"suffix":""},{"dropping-particle":"","family":"García","given":"Araceli","non-dropping-particle":"","parse-names":false,"suffix":""},{"dropping-particle":"","family":"Rader","given":"Chris","non-dropping-particle":"","parse-names":false,"suffix":""},{"dropping-particle":"","family":"Foster","given":"E Johan","non-dropping-particle":"","parse-names":false,"suffix":""},{"dropping-particle":"","family":"Bras","given":"Julien","non-dropping-particle":"","parse-names":false,"suffix":""}],"container-title":"Industrial Crops and Products","id":"ITEM-3","issued":{"date-parts":[["2017"]]},"page":"257-266","publisher":"Elsevier","title":"Extraction and process analysis of high aspect ratio cellulose nanocrystals from corn (Zea mays) agricultural residue","type":"article-journal","volume":"108"},"uris":["http://www.mendeley.com/documents/?uuid=291e2cf9-02a8-4d16-9431-82462d921d05"]}],"mendeley":{"formattedCitation":"[2,3,5]","plainTextFormattedCitation":"[2,3,5]","previouslyFormattedCitation":"[1,2,4]"},"properties":{"noteIndex":0},"schema":"https://github.com/citation-style-language/schema/raw/master/csl-citation.json"}</w:instrText>
      </w:r>
      <w:r w:rsidRPr="000C0B8E">
        <w:rPr>
          <w:rFonts w:ascii="Times New Roman" w:hAnsi="Times New Roman" w:cs="Times New Roman"/>
          <w:sz w:val="24"/>
          <w:szCs w:val="24"/>
        </w:rPr>
        <w:fldChar w:fldCharType="separate"/>
      </w:r>
      <w:r w:rsidR="00BF6C63" w:rsidRPr="00BF6C63">
        <w:rPr>
          <w:rFonts w:ascii="Times New Roman" w:hAnsi="Times New Roman" w:cs="Times New Roman"/>
          <w:noProof/>
          <w:sz w:val="24"/>
          <w:szCs w:val="24"/>
        </w:rPr>
        <w:t>[2,3,5]</w:t>
      </w:r>
      <w:r w:rsidRPr="000C0B8E">
        <w:rPr>
          <w:rFonts w:ascii="Times New Roman" w:hAnsi="Times New Roman" w:cs="Times New Roman"/>
          <w:sz w:val="24"/>
          <w:szCs w:val="24"/>
        </w:rPr>
        <w:fldChar w:fldCharType="end"/>
      </w:r>
      <w:r w:rsidRPr="000C0B8E">
        <w:rPr>
          <w:rFonts w:ascii="Times New Roman" w:hAnsi="Times New Roman" w:cs="Times New Roman"/>
          <w:sz w:val="24"/>
          <w:szCs w:val="24"/>
        </w:rPr>
        <w:t>. First, defatted and dewaxed samples were treated with 72% wt/wt H</w:t>
      </w:r>
      <w:r w:rsidRPr="000C0B8E">
        <w:rPr>
          <w:rFonts w:ascii="Times New Roman" w:hAnsi="Times New Roman" w:cs="Times New Roman"/>
          <w:sz w:val="24"/>
          <w:szCs w:val="24"/>
          <w:vertAlign w:val="subscript"/>
        </w:rPr>
        <w:t>2</w:t>
      </w:r>
      <w:r w:rsidRPr="000C0B8E">
        <w:rPr>
          <w:rFonts w:ascii="Times New Roman" w:hAnsi="Times New Roman" w:cs="Times New Roman"/>
          <w:sz w:val="24"/>
          <w:szCs w:val="24"/>
        </w:rPr>
        <w:t>SO</w:t>
      </w:r>
      <w:r w:rsidRPr="000C0B8E">
        <w:rPr>
          <w:rFonts w:ascii="Times New Roman" w:hAnsi="Times New Roman" w:cs="Times New Roman"/>
          <w:sz w:val="24"/>
          <w:szCs w:val="24"/>
          <w:vertAlign w:val="subscript"/>
        </w:rPr>
        <w:t>4</w:t>
      </w:r>
      <w:r w:rsidRPr="000C0B8E">
        <w:rPr>
          <w:rFonts w:ascii="Times New Roman" w:hAnsi="Times New Roman" w:cs="Times New Roman"/>
          <w:sz w:val="24"/>
          <w:szCs w:val="24"/>
        </w:rPr>
        <w:t xml:space="preserve"> in a ratio of 1:20 by adding drop-wise with constant stirring. Then, the mixture was allowed to stand for 2 h and then diluted to 3% acid concentration and boiled for 4 h under reflux, and allowed to stand overnight. The lignin was filtered on a pre-weighed filter paper and washed with hot distilled water till neutrality. The lignin was then dried at 105 °C for 6 h and gravimetrically estimated after subtracting the ash value.</w:t>
      </w:r>
    </w:p>
    <w:p w14:paraId="5118D4D0" w14:textId="77777777" w:rsidR="00CC5D98" w:rsidRPr="000C0B8E" w:rsidRDefault="00CC5D98" w:rsidP="002C59B9">
      <w:pPr>
        <w:pStyle w:val="Heading3"/>
      </w:pPr>
      <w:r w:rsidRPr="000C0B8E">
        <w:t>Hemicellulose content</w:t>
      </w:r>
    </w:p>
    <w:p w14:paraId="40A903DB" w14:textId="0470CB45" w:rsidR="00CC5D98" w:rsidRPr="000C0B8E" w:rsidRDefault="00CC5D98" w:rsidP="00CC5D98">
      <w:pPr>
        <w:spacing w:after="0" w:line="480" w:lineRule="auto"/>
        <w:ind w:firstLine="576"/>
        <w:jc w:val="both"/>
        <w:rPr>
          <w:rFonts w:ascii="Times New Roman" w:hAnsi="Times New Roman" w:cs="Times New Roman"/>
          <w:sz w:val="24"/>
          <w:szCs w:val="24"/>
        </w:rPr>
      </w:pPr>
      <w:r w:rsidRPr="000C0B8E">
        <w:rPr>
          <w:rFonts w:ascii="Times New Roman" w:hAnsi="Times New Roman" w:cs="Times New Roman"/>
          <w:sz w:val="24"/>
          <w:szCs w:val="24"/>
        </w:rPr>
        <w:t xml:space="preserve">The amount of </w:t>
      </w:r>
      <w:bookmarkStart w:id="1" w:name="_Hlk29841968"/>
      <w:r w:rsidRPr="000C0B8E">
        <w:rPr>
          <w:rFonts w:ascii="Times New Roman" w:hAnsi="Times New Roman" w:cs="Times New Roman"/>
          <w:sz w:val="24"/>
          <w:szCs w:val="24"/>
        </w:rPr>
        <w:t xml:space="preserve">hemicellulose content </w:t>
      </w:r>
      <w:bookmarkEnd w:id="1"/>
      <w:r w:rsidRPr="000C0B8E">
        <w:rPr>
          <w:rFonts w:ascii="Times New Roman" w:hAnsi="Times New Roman" w:cs="Times New Roman"/>
          <w:sz w:val="24"/>
          <w:szCs w:val="24"/>
        </w:rPr>
        <w:t xml:space="preserve">was determined according to the method described elsewhere </w:t>
      </w:r>
      <w:r w:rsidRPr="000C0B8E">
        <w:rPr>
          <w:rFonts w:ascii="Times New Roman" w:hAnsi="Times New Roman" w:cs="Times New Roman"/>
          <w:sz w:val="24"/>
          <w:szCs w:val="24"/>
        </w:rPr>
        <w:fldChar w:fldCharType="begin" w:fldLock="1"/>
      </w:r>
      <w:r w:rsidR="00BF6C63">
        <w:rPr>
          <w:rFonts w:ascii="Times New Roman" w:hAnsi="Times New Roman" w:cs="Times New Roman"/>
          <w:sz w:val="24"/>
          <w:szCs w:val="24"/>
        </w:rPr>
        <w:instrText>ADDIN CSL_CITATION {"citationItems":[{"id":"ITEM-1","itemData":{"DOI":"10.1016/j.biortech.2010.05.084","ISSN":"09608524","abstract":"The artificial biomass based on three biomass components (cellulose, hemicellulose and lignin) were developed on the basis of a simplex-lattice approach. Together with a natural biomass sample, they were employed in enzymatic hydrolysis researches. Different enzyme combines of two commercial enzymes (ACCELLERASE 1500 and OPTIMASH™ BG) showed a potential to hydrolyze hemicellulose completely. Negligible interactions among the three components were observed, and the used enzyme ACCELLERASE 1500 was proven to be weak lignin-binding. On this basis, a multiple linear-regression equation was established for predicting the reducing sugar yield based on the component proportions in a biomass. The hemicellulose and cellulose in a biomass sample were found to have different contributions in staged hydrolysis at different time periods. Furthermore, the hydrolysis of rice straw was conducted to validate the computation approach through considerations of alkaline solution pretreatment and combined enzymes function, so as to understand better the nature of biomass hydrolysis, from the aspect of three biomass components. © 2010 Elsevier Ltd.","author":[{"dropping-particle":"","family":"Lin","given":"Lili","non-dropping-particle":"","parse-names":false,"suffix":""},{"dropping-particle":"","family":"Yan","given":"Rong","non-dropping-particle":"","parse-names":false,"suffix":""},{"dropping-particle":"","family":"Liu","given":"Yongqiang","non-dropping-particle":"","parse-names":false,"suffix":""},{"dropping-particle":"","family":"Jiang","given":"Wenju","non-dropping-particle":"","parse-names":false,"suffix":""}],"container-title":"Bioresource Technology","id":"ITEM-1","issue":"21","issued":{"date-parts":[["2010"]]},"page":"8217-8223","publisher":"Elsevier Ltd","title":"In-depth investigation of enzymatic hydrolysis of biomass wastes based on three major components: Cellulose, hemicellulose and lignin","type":"article-journal","volume":"101"},"uris":["http://www.mendeley.com/documents/?uuid=f497efb5-27e8-4881-963d-1e55a9f82771"]}],"mendeley":{"formattedCitation":"[4]","plainTextFormattedCitation":"[4]","previouslyFormattedCitation":"[3]"},"properties":{"noteIndex":0},"schema":"https://github.com/citation-style-language/schema/raw/master/csl-citation.json"}</w:instrText>
      </w:r>
      <w:r w:rsidRPr="000C0B8E">
        <w:rPr>
          <w:rFonts w:ascii="Times New Roman" w:hAnsi="Times New Roman" w:cs="Times New Roman"/>
          <w:sz w:val="24"/>
          <w:szCs w:val="24"/>
        </w:rPr>
        <w:fldChar w:fldCharType="separate"/>
      </w:r>
      <w:r w:rsidR="00BF6C63" w:rsidRPr="00BF6C63">
        <w:rPr>
          <w:rFonts w:ascii="Times New Roman" w:hAnsi="Times New Roman" w:cs="Times New Roman"/>
          <w:noProof/>
          <w:sz w:val="24"/>
          <w:szCs w:val="24"/>
        </w:rPr>
        <w:t>[4]</w:t>
      </w:r>
      <w:r w:rsidRPr="000C0B8E">
        <w:rPr>
          <w:rFonts w:ascii="Times New Roman" w:hAnsi="Times New Roman" w:cs="Times New Roman"/>
          <w:sz w:val="24"/>
          <w:szCs w:val="24"/>
        </w:rPr>
        <w:fldChar w:fldCharType="end"/>
      </w:r>
      <w:r w:rsidRPr="000C0B8E">
        <w:rPr>
          <w:rFonts w:ascii="Times New Roman" w:hAnsi="Times New Roman" w:cs="Times New Roman"/>
          <w:sz w:val="24"/>
          <w:szCs w:val="24"/>
        </w:rPr>
        <w:t>. The defatted and dewaxed samples (1:10) were treated after drying using 0.5 M of NaOH solution at 80 °C for 3.5 h. Then, the samples were repeatedly washed with distilled water until the pH was neutral and dried to a constant weight. The difference between the sample weight before and after this treatment was taken as the amount of hemicellulose.</w:t>
      </w:r>
    </w:p>
    <w:p w14:paraId="2F05CFA9" w14:textId="77777777" w:rsidR="00CC5D98" w:rsidRPr="000C0B8E" w:rsidRDefault="00CC5D98" w:rsidP="002C59B9">
      <w:pPr>
        <w:pStyle w:val="Heading3"/>
      </w:pPr>
      <w:r w:rsidRPr="000C0B8E">
        <w:t>Water soluble components</w:t>
      </w:r>
    </w:p>
    <w:p w14:paraId="0CFC5DD7" w14:textId="2B89883F" w:rsidR="00CC5D98" w:rsidRPr="000C0B8E" w:rsidRDefault="00CC5D98" w:rsidP="00CC5D98">
      <w:pPr>
        <w:spacing w:after="0" w:line="480" w:lineRule="auto"/>
        <w:ind w:firstLine="576"/>
        <w:jc w:val="both"/>
        <w:rPr>
          <w:rFonts w:ascii="Times New Roman" w:hAnsi="Times New Roman" w:cs="Times New Roman"/>
          <w:sz w:val="24"/>
          <w:szCs w:val="24"/>
        </w:rPr>
      </w:pPr>
      <w:r w:rsidRPr="000C0B8E">
        <w:rPr>
          <w:rFonts w:ascii="Times New Roman" w:hAnsi="Times New Roman" w:cs="Times New Roman"/>
          <w:sz w:val="24"/>
          <w:szCs w:val="24"/>
        </w:rPr>
        <w:t xml:space="preserve">To estimate </w:t>
      </w:r>
      <w:bookmarkStart w:id="2" w:name="_Hlk29842029"/>
      <w:r w:rsidRPr="000C0B8E">
        <w:rPr>
          <w:rFonts w:ascii="Times New Roman" w:hAnsi="Times New Roman" w:cs="Times New Roman"/>
          <w:sz w:val="24"/>
          <w:szCs w:val="24"/>
        </w:rPr>
        <w:t>water soluble components</w:t>
      </w:r>
      <w:bookmarkEnd w:id="2"/>
      <w:r w:rsidRPr="000C0B8E">
        <w:rPr>
          <w:rFonts w:ascii="Times New Roman" w:hAnsi="Times New Roman" w:cs="Times New Roman"/>
          <w:sz w:val="24"/>
          <w:szCs w:val="24"/>
        </w:rPr>
        <w:t>, the plant materials were treated with boiling distilled water for 2 h on hot plate, filtered and dried at 105 °C until a constant weight was obtained. % Water soluble components = W</w:t>
      </w:r>
      <w:r w:rsidRPr="000C0B8E">
        <w:rPr>
          <w:rFonts w:ascii="Times New Roman" w:hAnsi="Times New Roman" w:cs="Times New Roman"/>
          <w:sz w:val="24"/>
          <w:szCs w:val="24"/>
          <w:vertAlign w:val="subscript"/>
        </w:rPr>
        <w:t>1</w:t>
      </w:r>
      <w:r w:rsidRPr="000C0B8E">
        <w:rPr>
          <w:rFonts w:ascii="Times New Roman" w:hAnsi="Times New Roman" w:cs="Times New Roman"/>
          <w:sz w:val="24"/>
          <w:szCs w:val="24"/>
        </w:rPr>
        <w:t xml:space="preserve"> x 100%/W</w:t>
      </w:r>
      <w:r w:rsidRPr="000C0B8E">
        <w:rPr>
          <w:rFonts w:ascii="Times New Roman" w:hAnsi="Times New Roman" w:cs="Times New Roman"/>
          <w:sz w:val="24"/>
          <w:szCs w:val="24"/>
          <w:vertAlign w:val="subscript"/>
        </w:rPr>
        <w:t>0</w:t>
      </w:r>
      <w:r w:rsidRPr="000C0B8E">
        <w:rPr>
          <w:rFonts w:ascii="Times New Roman" w:hAnsi="Times New Roman" w:cs="Times New Roman"/>
          <w:sz w:val="24"/>
          <w:szCs w:val="24"/>
        </w:rPr>
        <w:t>, where W</w:t>
      </w:r>
      <w:r w:rsidRPr="000C0B8E">
        <w:rPr>
          <w:rFonts w:ascii="Times New Roman" w:hAnsi="Times New Roman" w:cs="Times New Roman"/>
          <w:sz w:val="24"/>
          <w:szCs w:val="24"/>
          <w:vertAlign w:val="subscript"/>
        </w:rPr>
        <w:t>1</w:t>
      </w:r>
      <w:r w:rsidRPr="000C0B8E">
        <w:rPr>
          <w:rFonts w:ascii="Times New Roman" w:hAnsi="Times New Roman" w:cs="Times New Roman"/>
          <w:sz w:val="24"/>
          <w:szCs w:val="24"/>
        </w:rPr>
        <w:t xml:space="preserve"> is the loss in weight and W</w:t>
      </w:r>
      <w:r w:rsidRPr="000C0B8E">
        <w:rPr>
          <w:rFonts w:ascii="Times New Roman" w:hAnsi="Times New Roman" w:cs="Times New Roman"/>
          <w:sz w:val="24"/>
          <w:szCs w:val="24"/>
          <w:vertAlign w:val="subscript"/>
        </w:rPr>
        <w:t>0</w:t>
      </w:r>
      <w:r w:rsidRPr="000C0B8E">
        <w:rPr>
          <w:rFonts w:ascii="Times New Roman" w:hAnsi="Times New Roman" w:cs="Times New Roman"/>
          <w:sz w:val="24"/>
          <w:szCs w:val="24"/>
        </w:rPr>
        <w:t xml:space="preserve"> is the initial weight of the sample (before treatment) </w:t>
      </w:r>
      <w:bookmarkStart w:id="3" w:name="_Toc532242911"/>
      <w:r w:rsidRPr="000C0B8E">
        <w:rPr>
          <w:rFonts w:ascii="Times New Roman" w:hAnsi="Times New Roman" w:cs="Times New Roman"/>
          <w:sz w:val="24"/>
          <w:szCs w:val="24"/>
        </w:rPr>
        <w:fldChar w:fldCharType="begin" w:fldLock="1"/>
      </w:r>
      <w:r w:rsidR="00BF6C63">
        <w:rPr>
          <w:rFonts w:ascii="Times New Roman" w:hAnsi="Times New Roman" w:cs="Times New Roman"/>
          <w:sz w:val="24"/>
          <w:szCs w:val="24"/>
        </w:rPr>
        <w:instrText>ADDIN CSL_CITATION {"citationItems":[{"id":"ITEM-1","itemData":{"DOI":"10.1016/j.ijbiomac.2015.07.040","ISSN":"18790003","abstract":"Corn husk is an abundant agricultural waste. It has great potential for use as a cellulose source for the production of carboxymethyl cellulose (CMC). The chemical composition of corn husk, such as cellulose, hemicelluloses, lignin, fatty and waxy matter, pectic matter and aqueous extract was determined. The cellulose extracted from corn husk was carboxymethylated using sodium hydroxide (NaOH) and monochloroacetic acid (MCA), in aqueous ethanolic medium, under heterogeneous conditions. The carboxymethylation reaction was optimized as to the NaOH concentration, MCA concentration, reaction temperature, reaction time and cellulose particle size. The degree of substitution (DS) was determined with respect to the reaction conditions using chemical methods. The produced CMC was identified by FTIR and the crystallinity of the CMC was determined by XRD. The CMC product had an optimized DS of 2.41 and the optimal conditions for carboxymethylation were NaOH concentration, 7.5. mol/L; MCA concentration, 12. mol/L; reaction temperature, 55. °C; reaction time, 3.5. h and cellulose particle size, 74. μm. These optimization factors allowed to prepare highly substituted CMC with higher yield, 2.40. g/g, providing plenty of opportunities for its many applications.","author":[{"dropping-particle":"","family":"Yeasmin","given":"Mst Sarmina","non-dropping-particle":"","parse-names":false,"suffix":""},{"dropping-particle":"","family":"Mondal","given":"Md Ibrahim H.","non-dropping-particle":"","parse-names":false,"suffix":""}],"container-title":"International Journal of Biological Macromolecules","id":"ITEM-1","issued":{"date-parts":[["2015"]]},"page":"725-731","publisher":"Elsevier B.V.","title":"Synthesis of highly substituted carboxymethyl cellulose depending on cellulose particle size","type":"article-journal","volume":"80"},"uris":["http://www.mendeley.com/documents/?uuid=2d6fc199-6a80-4c47-bf0f-c28fa7c6f335"]}],"mendeley":{"formattedCitation":"[3]","plainTextFormattedCitation":"[3]","previouslyFormattedCitation":"[2]"},"properties":{"noteIndex":0},"schema":"https://github.com/citation-style-language/schema/raw/master/csl-citation.json"}</w:instrText>
      </w:r>
      <w:r w:rsidRPr="000C0B8E">
        <w:rPr>
          <w:rFonts w:ascii="Times New Roman" w:hAnsi="Times New Roman" w:cs="Times New Roman"/>
          <w:sz w:val="24"/>
          <w:szCs w:val="24"/>
        </w:rPr>
        <w:fldChar w:fldCharType="separate"/>
      </w:r>
      <w:r w:rsidR="00BF6C63" w:rsidRPr="00BF6C63">
        <w:rPr>
          <w:rFonts w:ascii="Times New Roman" w:hAnsi="Times New Roman" w:cs="Times New Roman"/>
          <w:noProof/>
          <w:sz w:val="24"/>
          <w:szCs w:val="24"/>
        </w:rPr>
        <w:t>[3]</w:t>
      </w:r>
      <w:r w:rsidRPr="000C0B8E">
        <w:rPr>
          <w:rFonts w:ascii="Times New Roman" w:hAnsi="Times New Roman" w:cs="Times New Roman"/>
          <w:sz w:val="24"/>
          <w:szCs w:val="24"/>
        </w:rPr>
        <w:fldChar w:fldCharType="end"/>
      </w:r>
      <w:r w:rsidRPr="000C0B8E">
        <w:rPr>
          <w:rFonts w:ascii="Times New Roman" w:hAnsi="Times New Roman" w:cs="Times New Roman"/>
          <w:sz w:val="24"/>
          <w:szCs w:val="24"/>
        </w:rPr>
        <w:t>.</w:t>
      </w:r>
    </w:p>
    <w:p w14:paraId="48A8B39B" w14:textId="77777777" w:rsidR="00CC5D98" w:rsidRPr="000C0B8E" w:rsidRDefault="00CC5D98" w:rsidP="002C59B9">
      <w:pPr>
        <w:pStyle w:val="Heading3"/>
      </w:pPr>
      <w:r w:rsidRPr="000C0B8E">
        <w:lastRenderedPageBreak/>
        <w:t>Fatty and waxy matters</w:t>
      </w:r>
    </w:p>
    <w:p w14:paraId="0AFF2B7C" w14:textId="3A8D63A0" w:rsidR="00CC5D98" w:rsidRPr="000C0B8E" w:rsidRDefault="00CC5D98" w:rsidP="00CC5D98">
      <w:pPr>
        <w:spacing w:after="0" w:line="480" w:lineRule="auto"/>
        <w:ind w:firstLine="576"/>
        <w:jc w:val="both"/>
        <w:rPr>
          <w:rFonts w:ascii="Times New Roman" w:hAnsi="Times New Roman" w:cs="Times New Roman"/>
          <w:sz w:val="24"/>
          <w:szCs w:val="24"/>
        </w:rPr>
      </w:pPr>
      <w:r w:rsidRPr="000C0B8E">
        <w:rPr>
          <w:rFonts w:ascii="Times New Roman" w:hAnsi="Times New Roman" w:cs="Times New Roman"/>
          <w:sz w:val="24"/>
          <w:szCs w:val="24"/>
        </w:rPr>
        <w:t xml:space="preserve">To estimate </w:t>
      </w:r>
      <w:bookmarkStart w:id="4" w:name="_Hlk29842068"/>
      <w:r w:rsidRPr="000C0B8E">
        <w:rPr>
          <w:rFonts w:ascii="Times New Roman" w:hAnsi="Times New Roman" w:cs="Times New Roman"/>
          <w:sz w:val="24"/>
          <w:szCs w:val="24"/>
        </w:rPr>
        <w:t>fatty and waxy matter</w:t>
      </w:r>
      <w:bookmarkEnd w:id="3"/>
      <w:r w:rsidRPr="000C0B8E">
        <w:rPr>
          <w:rFonts w:ascii="Times New Roman" w:hAnsi="Times New Roman" w:cs="Times New Roman"/>
          <w:sz w:val="24"/>
          <w:szCs w:val="24"/>
        </w:rPr>
        <w:t>s</w:t>
      </w:r>
      <w:bookmarkEnd w:id="4"/>
      <w:r w:rsidRPr="000C0B8E">
        <w:rPr>
          <w:rFonts w:ascii="Times New Roman" w:hAnsi="Times New Roman" w:cs="Times New Roman"/>
          <w:sz w:val="24"/>
          <w:szCs w:val="24"/>
        </w:rPr>
        <w:t xml:space="preserve">, the sample was immersed in an n-hexane–alcohol mixture (2:1, v/v), in the solid to liquor ratio of 1:100, and then allowed to stand for 10 h with occasional stirring. The sample was then washed with fresh </w:t>
      </w:r>
      <w:r w:rsidRPr="000C0B8E">
        <w:rPr>
          <w:rFonts w:ascii="Times New Roman" w:hAnsi="Times New Roman" w:cs="Times New Roman"/>
          <w:bCs/>
          <w:sz w:val="24"/>
          <w:szCs w:val="24"/>
        </w:rPr>
        <w:t>n</w:t>
      </w:r>
      <w:r w:rsidRPr="000C0B8E">
        <w:rPr>
          <w:rFonts w:ascii="Times New Roman" w:hAnsi="Times New Roman" w:cs="Times New Roman"/>
          <w:sz w:val="24"/>
          <w:szCs w:val="24"/>
        </w:rPr>
        <w:t>-hexane–alcohol mixture and finally with alcohol. Then, the sample was dried at 105 °C until a constant weight was obtained. The amount of fatty and waxy matter was estimated as follows: % Fatty and waxy matters = W</w:t>
      </w:r>
      <w:r w:rsidRPr="000C0B8E">
        <w:rPr>
          <w:rFonts w:ascii="Times New Roman" w:hAnsi="Times New Roman" w:cs="Times New Roman"/>
          <w:sz w:val="24"/>
          <w:szCs w:val="24"/>
          <w:vertAlign w:val="subscript"/>
        </w:rPr>
        <w:t>1</w:t>
      </w:r>
      <w:r w:rsidRPr="000C0B8E">
        <w:rPr>
          <w:rFonts w:ascii="Times New Roman" w:hAnsi="Times New Roman" w:cs="Times New Roman"/>
          <w:sz w:val="24"/>
          <w:szCs w:val="24"/>
        </w:rPr>
        <w:t xml:space="preserve"> x 100%/W</w:t>
      </w:r>
      <w:r w:rsidRPr="000C0B8E">
        <w:rPr>
          <w:rFonts w:ascii="Times New Roman" w:hAnsi="Times New Roman" w:cs="Times New Roman"/>
          <w:sz w:val="24"/>
          <w:szCs w:val="24"/>
          <w:vertAlign w:val="subscript"/>
        </w:rPr>
        <w:t>0</w:t>
      </w:r>
      <w:r w:rsidRPr="000C0B8E">
        <w:rPr>
          <w:rFonts w:ascii="Times New Roman" w:hAnsi="Times New Roman" w:cs="Times New Roman"/>
          <w:sz w:val="24"/>
          <w:szCs w:val="24"/>
        </w:rPr>
        <w:t>, where W</w:t>
      </w:r>
      <w:r w:rsidRPr="000C0B8E">
        <w:rPr>
          <w:rFonts w:ascii="Times New Roman" w:hAnsi="Times New Roman" w:cs="Times New Roman"/>
          <w:sz w:val="24"/>
          <w:szCs w:val="24"/>
          <w:vertAlign w:val="subscript"/>
        </w:rPr>
        <w:t>1</w:t>
      </w:r>
      <w:r w:rsidRPr="000C0B8E">
        <w:rPr>
          <w:rFonts w:ascii="Times New Roman" w:hAnsi="Times New Roman" w:cs="Times New Roman"/>
          <w:sz w:val="24"/>
          <w:szCs w:val="24"/>
        </w:rPr>
        <w:t xml:space="preserve"> is the loss in weight and W</w:t>
      </w:r>
      <w:r w:rsidRPr="000C0B8E">
        <w:rPr>
          <w:rFonts w:ascii="Times New Roman" w:hAnsi="Times New Roman" w:cs="Times New Roman"/>
          <w:sz w:val="24"/>
          <w:szCs w:val="24"/>
          <w:vertAlign w:val="subscript"/>
        </w:rPr>
        <w:t>0</w:t>
      </w:r>
      <w:r w:rsidRPr="000C0B8E">
        <w:rPr>
          <w:rFonts w:ascii="Times New Roman" w:hAnsi="Times New Roman" w:cs="Times New Roman"/>
          <w:sz w:val="24"/>
          <w:szCs w:val="24"/>
        </w:rPr>
        <w:t xml:space="preserve"> is the initial weight of the sample (before treatment) </w:t>
      </w:r>
      <w:r w:rsidRPr="000C0B8E">
        <w:rPr>
          <w:rFonts w:ascii="Times New Roman" w:hAnsi="Times New Roman" w:cs="Times New Roman"/>
          <w:sz w:val="24"/>
          <w:szCs w:val="24"/>
        </w:rPr>
        <w:fldChar w:fldCharType="begin" w:fldLock="1"/>
      </w:r>
      <w:r w:rsidR="00BF6C63">
        <w:rPr>
          <w:rFonts w:ascii="Times New Roman" w:hAnsi="Times New Roman" w:cs="Times New Roman"/>
          <w:sz w:val="24"/>
          <w:szCs w:val="24"/>
        </w:rPr>
        <w:instrText>ADDIN CSL_CITATION {"citationItems":[{"id":"ITEM-1","itemData":{"DOI":"10.1016/j.ijbiomac.2015.07.040","ISSN":"18790003","abstract":"Corn husk is an abundant agricultural waste. It has great potential for use as a cellulose source for the production of carboxymethyl cellulose (CMC). The chemical composition of corn husk, such as cellulose, hemicelluloses, lignin, fatty and waxy matter, pectic matter and aqueous extract was determined. The cellulose extracted from corn husk was carboxymethylated using sodium hydroxide (NaOH) and monochloroacetic acid (MCA), in aqueous ethanolic medium, under heterogeneous conditions. The carboxymethylation reaction was optimized as to the NaOH concentration, MCA concentration, reaction temperature, reaction time and cellulose particle size. The degree of substitution (DS) was determined with respect to the reaction conditions using chemical methods. The produced CMC was identified by FTIR and the crystallinity of the CMC was determined by XRD. The CMC product had an optimized DS of 2.41 and the optimal conditions for carboxymethylation were NaOH concentration, 7.5. mol/L; MCA concentration, 12. mol/L; reaction temperature, 55. °C; reaction time, 3.5. h and cellulose particle size, 74. μm. These optimization factors allowed to prepare highly substituted CMC with higher yield, 2.40. g/g, providing plenty of opportunities for its many applications.","author":[{"dropping-particle":"","family":"Yeasmin","given":"Mst Sarmina","non-dropping-particle":"","parse-names":false,"suffix":""},{"dropping-particle":"","family":"Mondal","given":"Md Ibrahim H.","non-dropping-particle":"","parse-names":false,"suffix":""}],"container-title":"International Journal of Biological Macromolecules","id":"ITEM-1","issued":{"date-parts":[["2015"]]},"page":"725-731","publisher":"Elsevier B.V.","title":"Synthesis of highly substituted carboxymethyl cellulose depending on cellulose particle size","type":"article-journal","volume":"80"},"uris":["http://www.mendeley.com/documents/?uuid=2d6fc199-6a80-4c47-bf0f-c28fa7c6f335"]}],"mendeley":{"formattedCitation":"[3]","plainTextFormattedCitation":"[3]","previouslyFormattedCitation":"[2]"},"properties":{"noteIndex":0},"schema":"https://github.com/citation-style-language/schema/raw/master/csl-citation.json"}</w:instrText>
      </w:r>
      <w:r w:rsidRPr="000C0B8E">
        <w:rPr>
          <w:rFonts w:ascii="Times New Roman" w:hAnsi="Times New Roman" w:cs="Times New Roman"/>
          <w:sz w:val="24"/>
          <w:szCs w:val="24"/>
        </w:rPr>
        <w:fldChar w:fldCharType="separate"/>
      </w:r>
      <w:r w:rsidR="00BF6C63" w:rsidRPr="00BF6C63">
        <w:rPr>
          <w:rFonts w:ascii="Times New Roman" w:hAnsi="Times New Roman" w:cs="Times New Roman"/>
          <w:noProof/>
          <w:sz w:val="24"/>
          <w:szCs w:val="24"/>
        </w:rPr>
        <w:t>[3]</w:t>
      </w:r>
      <w:r w:rsidRPr="000C0B8E">
        <w:rPr>
          <w:rFonts w:ascii="Times New Roman" w:hAnsi="Times New Roman" w:cs="Times New Roman"/>
          <w:sz w:val="24"/>
          <w:szCs w:val="24"/>
        </w:rPr>
        <w:fldChar w:fldCharType="end"/>
      </w:r>
      <w:r w:rsidRPr="000C0B8E">
        <w:rPr>
          <w:rFonts w:ascii="Times New Roman" w:hAnsi="Times New Roman" w:cs="Times New Roman"/>
          <w:sz w:val="24"/>
          <w:szCs w:val="24"/>
        </w:rPr>
        <w:t>.</w:t>
      </w:r>
    </w:p>
    <w:p w14:paraId="7A33F648" w14:textId="77777777" w:rsidR="00CC5D98" w:rsidRPr="000C0B8E" w:rsidRDefault="00CC5D98" w:rsidP="002C59B9">
      <w:pPr>
        <w:pStyle w:val="Heading3"/>
      </w:pPr>
      <w:r w:rsidRPr="000C0B8E">
        <w:t>The pectic matter</w:t>
      </w:r>
    </w:p>
    <w:p w14:paraId="367C17E0" w14:textId="7B8EECF8" w:rsidR="00CC5D98" w:rsidRPr="000C0B8E" w:rsidRDefault="00CC5D98" w:rsidP="00CC5D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sz w:val="24"/>
          <w:szCs w:val="24"/>
        </w:rPr>
      </w:pPr>
      <w:r w:rsidRPr="000C0B8E">
        <w:rPr>
          <w:rFonts w:ascii="Times New Roman" w:hAnsi="Times New Roman" w:cs="Times New Roman"/>
          <w:sz w:val="24"/>
          <w:szCs w:val="24"/>
        </w:rPr>
        <w:tab/>
        <w:t xml:space="preserve">To determine </w:t>
      </w:r>
      <w:bookmarkStart w:id="5" w:name="_Hlk29842128"/>
      <w:r w:rsidRPr="000C0B8E">
        <w:rPr>
          <w:rFonts w:ascii="Times New Roman" w:hAnsi="Times New Roman" w:cs="Times New Roman"/>
          <w:sz w:val="24"/>
          <w:szCs w:val="24"/>
        </w:rPr>
        <w:t>the pectic matter</w:t>
      </w:r>
      <w:bookmarkEnd w:id="5"/>
      <w:r w:rsidRPr="000C0B8E">
        <w:rPr>
          <w:rFonts w:ascii="Times New Roman" w:hAnsi="Times New Roman" w:cs="Times New Roman"/>
          <w:sz w:val="24"/>
          <w:szCs w:val="24"/>
        </w:rPr>
        <w:t>, the defatted and dewaxed sample was heated in 0.5% ammonium oxalate solution, in the solid to liquor ratio of 1:100, at 70–80 °C for 3 days in a heating mantle. The sample was filtered, washed thoroughly with hot distilled water and then dried at 105 °C until a constant weight was obtained. The percentage of pectic matters was then calculated as: % Pectic matters = W</w:t>
      </w:r>
      <w:r w:rsidRPr="000C0B8E">
        <w:rPr>
          <w:rFonts w:ascii="Times New Roman" w:hAnsi="Times New Roman" w:cs="Times New Roman"/>
          <w:sz w:val="24"/>
          <w:szCs w:val="24"/>
          <w:vertAlign w:val="subscript"/>
        </w:rPr>
        <w:t>1</w:t>
      </w:r>
      <w:r w:rsidRPr="000C0B8E">
        <w:rPr>
          <w:rFonts w:ascii="Times New Roman" w:hAnsi="Times New Roman" w:cs="Times New Roman"/>
          <w:sz w:val="24"/>
          <w:szCs w:val="24"/>
        </w:rPr>
        <w:t xml:space="preserve"> x 100%/W</w:t>
      </w:r>
      <w:r w:rsidRPr="000C0B8E">
        <w:rPr>
          <w:rFonts w:ascii="Times New Roman" w:hAnsi="Times New Roman" w:cs="Times New Roman"/>
          <w:sz w:val="24"/>
          <w:szCs w:val="24"/>
          <w:vertAlign w:val="subscript"/>
        </w:rPr>
        <w:t>0</w:t>
      </w:r>
      <w:r w:rsidRPr="000C0B8E">
        <w:rPr>
          <w:rFonts w:ascii="Times New Roman" w:hAnsi="Times New Roman" w:cs="Times New Roman"/>
          <w:sz w:val="24"/>
          <w:szCs w:val="24"/>
        </w:rPr>
        <w:t>, where W</w:t>
      </w:r>
      <w:r w:rsidRPr="000C0B8E">
        <w:rPr>
          <w:rFonts w:ascii="Times New Roman" w:hAnsi="Times New Roman" w:cs="Times New Roman"/>
          <w:sz w:val="24"/>
          <w:szCs w:val="24"/>
          <w:vertAlign w:val="subscript"/>
        </w:rPr>
        <w:t>1</w:t>
      </w:r>
      <w:r w:rsidRPr="000C0B8E">
        <w:rPr>
          <w:rFonts w:ascii="Times New Roman" w:hAnsi="Times New Roman" w:cs="Times New Roman"/>
          <w:sz w:val="24"/>
          <w:szCs w:val="24"/>
        </w:rPr>
        <w:t xml:space="preserve"> is the loss in weight and W</w:t>
      </w:r>
      <w:r w:rsidRPr="000C0B8E">
        <w:rPr>
          <w:rFonts w:ascii="Times New Roman" w:hAnsi="Times New Roman" w:cs="Times New Roman"/>
          <w:sz w:val="24"/>
          <w:szCs w:val="24"/>
          <w:vertAlign w:val="subscript"/>
        </w:rPr>
        <w:t>0</w:t>
      </w:r>
      <w:r w:rsidRPr="000C0B8E">
        <w:rPr>
          <w:rFonts w:ascii="Times New Roman" w:hAnsi="Times New Roman" w:cs="Times New Roman"/>
          <w:sz w:val="24"/>
          <w:szCs w:val="24"/>
        </w:rPr>
        <w:t xml:space="preserve"> is the initial weight of the sample (before treatment) </w:t>
      </w:r>
      <w:r w:rsidRPr="000C0B8E">
        <w:rPr>
          <w:rFonts w:ascii="Times New Roman" w:hAnsi="Times New Roman" w:cs="Times New Roman"/>
          <w:sz w:val="24"/>
          <w:szCs w:val="24"/>
        </w:rPr>
        <w:fldChar w:fldCharType="begin" w:fldLock="1"/>
      </w:r>
      <w:r w:rsidR="00BF6C63">
        <w:rPr>
          <w:rFonts w:ascii="Times New Roman" w:hAnsi="Times New Roman" w:cs="Times New Roman"/>
          <w:sz w:val="24"/>
          <w:szCs w:val="24"/>
        </w:rPr>
        <w:instrText>ADDIN CSL_CITATION {"citationItems":[{"id":"ITEM-1","itemData":{"DOI":"10.1016/j.ijbiomac.2015.07.040","ISSN":"18790003","abstract":"Corn husk is an abundant agricultural waste. It has great potential for use as a cellulose source for the production of carboxymethyl cellulose (CMC). The chemical composition of corn husk, such as cellulose, hemicelluloses, lignin, fatty and waxy matter, pectic matter and aqueous extract was determined. The cellulose extracted from corn husk was carboxymethylated using sodium hydroxide (NaOH) and monochloroacetic acid (MCA), in aqueous ethanolic medium, under heterogeneous conditions. The carboxymethylation reaction was optimized as to the NaOH concentration, MCA concentration, reaction temperature, reaction time and cellulose particle size. The degree of substitution (DS) was determined with respect to the reaction conditions using chemical methods. The produced CMC was identified by FTIR and the crystallinity of the CMC was determined by XRD. The CMC product had an optimized DS of 2.41 and the optimal conditions for carboxymethylation were NaOH concentration, 7.5. mol/L; MCA concentration, 12. mol/L; reaction temperature, 55. °C; reaction time, 3.5. h and cellulose particle size, 74. μm. These optimization factors allowed to prepare highly substituted CMC with higher yield, 2.40. g/g, providing plenty of opportunities for its many applications.","author":[{"dropping-particle":"","family":"Yeasmin","given":"Mst Sarmina","non-dropping-particle":"","parse-names":false,"suffix":""},{"dropping-particle":"","family":"Mondal","given":"Md Ibrahim H.","non-dropping-particle":"","parse-names":false,"suffix":""}],"container-title":"International Journal of Biological Macromolecules","id":"ITEM-1","issued":{"date-parts":[["2015"]]},"page":"725-731","publisher":"Elsevier B.V.","title":"Synthesis of highly substituted carboxymethyl cellulose depending on cellulose particle size","type":"article-journal","volume":"80"},"uris":["http://www.mendeley.com/documents/?uuid=2d6fc199-6a80-4c47-bf0f-c28fa7c6f335"]}],"mendeley":{"formattedCitation":"[3]","plainTextFormattedCitation":"[3]","previouslyFormattedCitation":"[2]"},"properties":{"noteIndex":0},"schema":"https://github.com/citation-style-language/schema/raw/master/csl-citation.json"}</w:instrText>
      </w:r>
      <w:r w:rsidRPr="000C0B8E">
        <w:rPr>
          <w:rFonts w:ascii="Times New Roman" w:hAnsi="Times New Roman" w:cs="Times New Roman"/>
          <w:sz w:val="24"/>
          <w:szCs w:val="24"/>
        </w:rPr>
        <w:fldChar w:fldCharType="separate"/>
      </w:r>
      <w:r w:rsidR="00BF6C63" w:rsidRPr="00BF6C63">
        <w:rPr>
          <w:rFonts w:ascii="Times New Roman" w:hAnsi="Times New Roman" w:cs="Times New Roman"/>
          <w:noProof/>
          <w:sz w:val="24"/>
          <w:szCs w:val="24"/>
        </w:rPr>
        <w:t>[3]</w:t>
      </w:r>
      <w:r w:rsidRPr="000C0B8E">
        <w:rPr>
          <w:rFonts w:ascii="Times New Roman" w:hAnsi="Times New Roman" w:cs="Times New Roman"/>
          <w:sz w:val="24"/>
          <w:szCs w:val="24"/>
        </w:rPr>
        <w:fldChar w:fldCharType="end"/>
      </w:r>
      <w:r w:rsidRPr="000C0B8E">
        <w:rPr>
          <w:rFonts w:ascii="Times New Roman" w:hAnsi="Times New Roman" w:cs="Times New Roman"/>
          <w:sz w:val="24"/>
          <w:szCs w:val="24"/>
        </w:rPr>
        <w:t xml:space="preserve">. </w:t>
      </w:r>
    </w:p>
    <w:p w14:paraId="51ACBF9F" w14:textId="77777777" w:rsidR="00CC5D98" w:rsidRPr="000C0B8E" w:rsidRDefault="00CC5D98" w:rsidP="002C59B9">
      <w:pPr>
        <w:pStyle w:val="Heading3"/>
      </w:pPr>
      <w:r w:rsidRPr="000C0B8E">
        <w:t xml:space="preserve">The cellulose content </w:t>
      </w:r>
    </w:p>
    <w:p w14:paraId="6B400908" w14:textId="40A2D5DF" w:rsidR="00CC5D98" w:rsidRDefault="00CC5D98" w:rsidP="00CC5D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sz w:val="24"/>
          <w:szCs w:val="24"/>
        </w:rPr>
      </w:pPr>
      <w:r w:rsidRPr="000C0B8E">
        <w:rPr>
          <w:rFonts w:ascii="Times New Roman" w:hAnsi="Times New Roman" w:cs="Times New Roman"/>
          <w:sz w:val="24"/>
          <w:szCs w:val="24"/>
        </w:rPr>
        <w:tab/>
        <w:t xml:space="preserve">The </w:t>
      </w:r>
      <w:bookmarkStart w:id="6" w:name="_Hlk29842213"/>
      <w:r w:rsidRPr="000C0B8E">
        <w:rPr>
          <w:rFonts w:ascii="Times New Roman" w:hAnsi="Times New Roman" w:cs="Times New Roman"/>
          <w:sz w:val="24"/>
          <w:szCs w:val="24"/>
        </w:rPr>
        <w:t xml:space="preserve">content of cellulose </w:t>
      </w:r>
      <w:bookmarkEnd w:id="6"/>
      <w:r w:rsidRPr="000C0B8E">
        <w:rPr>
          <w:rFonts w:ascii="Times New Roman" w:hAnsi="Times New Roman" w:cs="Times New Roman"/>
          <w:sz w:val="24"/>
          <w:szCs w:val="24"/>
        </w:rPr>
        <w:t xml:space="preserve">in the extracted cellulose was calculated by difference, assuming that water soluble extractives, hemicellulose, lignin, fatty and waxy matter, and pectic matter, and cellulose are the only components </w:t>
      </w:r>
      <w:r w:rsidRPr="000C0B8E">
        <w:rPr>
          <w:rFonts w:ascii="Times New Roman" w:hAnsi="Times New Roman" w:cs="Times New Roman"/>
          <w:sz w:val="24"/>
          <w:szCs w:val="24"/>
        </w:rPr>
        <w:fldChar w:fldCharType="begin" w:fldLock="1"/>
      </w:r>
      <w:r w:rsidR="00BF6C63">
        <w:rPr>
          <w:rFonts w:ascii="Times New Roman" w:hAnsi="Times New Roman" w:cs="Times New Roman"/>
          <w:sz w:val="24"/>
          <w:szCs w:val="24"/>
        </w:rPr>
        <w:instrText>ADDIN CSL_CITATION {"citationItems":[{"id":"ITEM-1","itemData":{"DOI":"10.1016/j.arabjc.2013.05.006","ISSN":"18785352","abstract":"Cellulose was extracted from sugarcane bagasse by alkaline extraction with sodium hydroxide followed by delignification/bleaching using sodium chlorite/hexamethylenetetramine system. Factors affecting extraction process, including sodium hydroxide concentration, hexamethylenetetramine concentration and temperature were studied and optimum conditions for alkaline extraction were found to be boiling finely ground bagasse under reflux in 1. N sodium hydroxide solution and then carrying out the delignification/bleaching treatment at 95. °C using 5. g/l sodium chlorite together with 0.02. g/l hexamethylenetetramine. The extracted cellulose was used in the preparation of hydroxyethyl cellulose through reaction with ethylene oxide in alkaline medium. Factors affecting the hydroxyethylation reaction, like sodium hydroxide concentration during the alkali formation step, ethylene oxide concentration, reaction temperature and reaction duration were studied. Optimum conditions for hydroxyethylation reaction were using 20% NaOH solution and 200% ethylene oxide (based on weight of cellulose), carrying out the reaction at 100. °C for 60. min. © 2014.","author":[{"dropping-particle":"","family":"Abdel-Halim","given":"E. S.","non-dropping-particle":"","parse-names":false,"suffix":""}],"container-title":"Arabian Journal of Chemistry","id":"ITEM-1","issue":"3","issued":{"date-parts":[["2014"]]},"page":"362-371","publisher":"King Saud University","title":"Chemical modification of cellulose extracted from sugarcane bagasse: Preparation of hydroxyethyl cellulose","type":"article-journal","volume":"7"},"uris":["http://www.mendeley.com/documents/?uuid=6a77704d-8b98-4f19-a3d3-b2b54d51ff5f"]}],"mendeley":{"formattedCitation":"[2]","plainTextFormattedCitation":"[2]","previouslyFormattedCitation":"[1]"},"properties":{"noteIndex":0},"schema":"https://github.com/citation-style-language/schema/raw/master/csl-citation.json"}</w:instrText>
      </w:r>
      <w:r w:rsidRPr="000C0B8E">
        <w:rPr>
          <w:rFonts w:ascii="Times New Roman" w:hAnsi="Times New Roman" w:cs="Times New Roman"/>
          <w:sz w:val="24"/>
          <w:szCs w:val="24"/>
        </w:rPr>
        <w:fldChar w:fldCharType="separate"/>
      </w:r>
      <w:r w:rsidR="00BF6C63" w:rsidRPr="00BF6C63">
        <w:rPr>
          <w:rFonts w:ascii="Times New Roman" w:hAnsi="Times New Roman" w:cs="Times New Roman"/>
          <w:noProof/>
          <w:sz w:val="24"/>
          <w:szCs w:val="24"/>
        </w:rPr>
        <w:t>[2]</w:t>
      </w:r>
      <w:r w:rsidRPr="000C0B8E">
        <w:rPr>
          <w:rFonts w:ascii="Times New Roman" w:hAnsi="Times New Roman" w:cs="Times New Roman"/>
          <w:sz w:val="24"/>
          <w:szCs w:val="24"/>
        </w:rPr>
        <w:fldChar w:fldCharType="end"/>
      </w:r>
      <w:r w:rsidRPr="000C0B8E">
        <w:rPr>
          <w:rFonts w:ascii="Times New Roman" w:hAnsi="Times New Roman" w:cs="Times New Roman"/>
          <w:sz w:val="24"/>
          <w:szCs w:val="24"/>
        </w:rPr>
        <w:t>.</w:t>
      </w:r>
    </w:p>
    <w:p w14:paraId="1337C053" w14:textId="64445B09" w:rsidR="00D00080" w:rsidRDefault="00D00080" w:rsidP="00CC5D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sz w:val="24"/>
          <w:szCs w:val="24"/>
        </w:rPr>
      </w:pPr>
    </w:p>
    <w:p w14:paraId="2D6541E3" w14:textId="0020E8D1" w:rsidR="00D00080" w:rsidRDefault="00D00080" w:rsidP="00CC5D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sz w:val="24"/>
          <w:szCs w:val="24"/>
        </w:rPr>
      </w:pPr>
    </w:p>
    <w:p w14:paraId="0990568C" w14:textId="76E1FA88" w:rsidR="00D02CF0" w:rsidRDefault="00D02CF0" w:rsidP="00CC5D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sz w:val="24"/>
          <w:szCs w:val="24"/>
        </w:rPr>
      </w:pPr>
    </w:p>
    <w:p w14:paraId="56553D16" w14:textId="0815F43F" w:rsidR="00D02CF0" w:rsidRDefault="00D02CF0" w:rsidP="00CC5D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sz w:val="24"/>
          <w:szCs w:val="24"/>
        </w:rPr>
      </w:pPr>
    </w:p>
    <w:p w14:paraId="1B6A9132" w14:textId="77777777" w:rsidR="00D02CF0" w:rsidRPr="002C59B9" w:rsidRDefault="00D02CF0" w:rsidP="002C59B9">
      <w:pPr>
        <w:pStyle w:val="Heading1"/>
      </w:pPr>
      <w:r w:rsidRPr="002C59B9">
        <w:lastRenderedPageBreak/>
        <w:t>References</w:t>
      </w:r>
    </w:p>
    <w:p w14:paraId="62948A9D" w14:textId="02CC13B0" w:rsidR="00BF6C63" w:rsidRPr="00BF6C63" w:rsidRDefault="00D02CF0" w:rsidP="00BF6C63">
      <w:pPr>
        <w:widowControl w:val="0"/>
        <w:autoSpaceDE w:val="0"/>
        <w:autoSpaceDN w:val="0"/>
        <w:adjustRightInd w:val="0"/>
        <w:spacing w:after="0" w:line="48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BF6C63" w:rsidRPr="00BF6C63">
        <w:rPr>
          <w:rFonts w:ascii="Times New Roman" w:hAnsi="Times New Roman" w:cs="Times New Roman"/>
          <w:noProof/>
          <w:sz w:val="24"/>
          <w:szCs w:val="24"/>
        </w:rPr>
        <w:t xml:space="preserve">1. </w:t>
      </w:r>
      <w:r w:rsidR="00BF6C63" w:rsidRPr="00BF6C63">
        <w:rPr>
          <w:rFonts w:ascii="Times New Roman" w:hAnsi="Times New Roman" w:cs="Times New Roman"/>
          <w:noProof/>
          <w:sz w:val="24"/>
          <w:szCs w:val="24"/>
        </w:rPr>
        <w:tab/>
        <w:t>Gabriel T, Belete A, Syrowatka F, Neubert RHH, Gebre-Mariam T. Extraction and characterization of celluloses from various plant byproducts. Int J Biol Macromol. 2020;158: 1248–1258. doi:10.1016/j.ijbiomac.2020.04.264</w:t>
      </w:r>
    </w:p>
    <w:p w14:paraId="77969946" w14:textId="77777777" w:rsidR="00BF6C63" w:rsidRPr="00BF6C63" w:rsidRDefault="00BF6C63" w:rsidP="00BF6C63">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BF6C63">
        <w:rPr>
          <w:rFonts w:ascii="Times New Roman" w:hAnsi="Times New Roman" w:cs="Times New Roman"/>
          <w:noProof/>
          <w:sz w:val="24"/>
          <w:szCs w:val="24"/>
        </w:rPr>
        <w:t xml:space="preserve">2. </w:t>
      </w:r>
      <w:r w:rsidRPr="00BF6C63">
        <w:rPr>
          <w:rFonts w:ascii="Times New Roman" w:hAnsi="Times New Roman" w:cs="Times New Roman"/>
          <w:noProof/>
          <w:sz w:val="24"/>
          <w:szCs w:val="24"/>
        </w:rPr>
        <w:tab/>
        <w:t>Abdel-Halim ES. Chemical modification of cellulose extracted from sugarcane bagasse: Preparation of hydroxyethyl cellulose. Arab J Chem. 2014;7: 362–371. doi:10.1016/j.arabjc.2013.05.006</w:t>
      </w:r>
    </w:p>
    <w:p w14:paraId="67831660" w14:textId="77777777" w:rsidR="00BF6C63" w:rsidRPr="00BF6C63" w:rsidRDefault="00BF6C63" w:rsidP="00BF6C63">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BF6C63">
        <w:rPr>
          <w:rFonts w:ascii="Times New Roman" w:hAnsi="Times New Roman" w:cs="Times New Roman"/>
          <w:noProof/>
          <w:sz w:val="24"/>
          <w:szCs w:val="24"/>
        </w:rPr>
        <w:t xml:space="preserve">3. </w:t>
      </w:r>
      <w:r w:rsidRPr="00BF6C63">
        <w:rPr>
          <w:rFonts w:ascii="Times New Roman" w:hAnsi="Times New Roman" w:cs="Times New Roman"/>
          <w:noProof/>
          <w:sz w:val="24"/>
          <w:szCs w:val="24"/>
        </w:rPr>
        <w:tab/>
        <w:t>Yeasmin MS, Mondal MIH. Synthesis of highly substituted carboxymethyl cellulose depending on cellulose particle size. Int J Biol Macromol. 2015;80: 725–731. doi:10.1016/j.ijbiomac.2015.07.040</w:t>
      </w:r>
    </w:p>
    <w:p w14:paraId="2AFE5C22" w14:textId="77777777" w:rsidR="00BF6C63" w:rsidRPr="00BF6C63" w:rsidRDefault="00BF6C63" w:rsidP="00BF6C63">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BF6C63">
        <w:rPr>
          <w:rFonts w:ascii="Times New Roman" w:hAnsi="Times New Roman" w:cs="Times New Roman"/>
          <w:noProof/>
          <w:sz w:val="24"/>
          <w:szCs w:val="24"/>
        </w:rPr>
        <w:t xml:space="preserve">4. </w:t>
      </w:r>
      <w:r w:rsidRPr="00BF6C63">
        <w:rPr>
          <w:rFonts w:ascii="Times New Roman" w:hAnsi="Times New Roman" w:cs="Times New Roman"/>
          <w:noProof/>
          <w:sz w:val="24"/>
          <w:szCs w:val="24"/>
        </w:rPr>
        <w:tab/>
        <w:t>Lin L, Yan R, Liu Y, Jiang W. In-depth investigation of enzymatic hydrolysis of biomass wastes based on three major components: Cellulose, hemicellulose and lignin. Bioresour Technol. 2010;101: 8217–8223. doi:10.1016/j.biortech.2010.05.084</w:t>
      </w:r>
    </w:p>
    <w:p w14:paraId="7B215678" w14:textId="77777777" w:rsidR="00BF6C63" w:rsidRPr="00BF6C63" w:rsidRDefault="00BF6C63" w:rsidP="00BF6C63">
      <w:pPr>
        <w:widowControl w:val="0"/>
        <w:autoSpaceDE w:val="0"/>
        <w:autoSpaceDN w:val="0"/>
        <w:adjustRightInd w:val="0"/>
        <w:spacing w:after="0" w:line="480" w:lineRule="auto"/>
        <w:ind w:left="640" w:hanging="640"/>
        <w:rPr>
          <w:rFonts w:ascii="Times New Roman" w:hAnsi="Times New Roman" w:cs="Times New Roman"/>
          <w:noProof/>
          <w:sz w:val="24"/>
        </w:rPr>
      </w:pPr>
      <w:r w:rsidRPr="00BF6C63">
        <w:rPr>
          <w:rFonts w:ascii="Times New Roman" w:hAnsi="Times New Roman" w:cs="Times New Roman"/>
          <w:noProof/>
          <w:sz w:val="24"/>
          <w:szCs w:val="24"/>
        </w:rPr>
        <w:t xml:space="preserve">5. </w:t>
      </w:r>
      <w:r w:rsidRPr="00BF6C63">
        <w:rPr>
          <w:rFonts w:ascii="Times New Roman" w:hAnsi="Times New Roman" w:cs="Times New Roman"/>
          <w:noProof/>
          <w:sz w:val="24"/>
          <w:szCs w:val="24"/>
        </w:rPr>
        <w:tab/>
        <w:t>Smyth M, García A, Rader C, Foster EJ, Bras J. Extraction and process analysis of high aspect ratio cellulose nanocrystals from corn (Zea mays) agricultural residue. Ind Crops Prod. 2017;108: 257–266. doi:10.1016/j.indcrop.2017.06.006</w:t>
      </w:r>
    </w:p>
    <w:p w14:paraId="414AEA5C" w14:textId="5D6906D3" w:rsidR="00D02CF0" w:rsidRDefault="00D02CF0" w:rsidP="00CC5D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sz w:val="24"/>
          <w:szCs w:val="24"/>
        </w:rPr>
      </w:pPr>
      <w:r>
        <w:rPr>
          <w:rFonts w:ascii="Times New Roman" w:hAnsi="Times New Roman" w:cs="Times New Roman"/>
          <w:sz w:val="24"/>
          <w:szCs w:val="24"/>
        </w:rPr>
        <w:fldChar w:fldCharType="end"/>
      </w:r>
      <w:bookmarkEnd w:id="0"/>
    </w:p>
    <w:sectPr w:rsidR="00D02CF0" w:rsidSect="000C0B8E">
      <w:pgSz w:w="12240" w:h="15840"/>
      <w:pgMar w:top="117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DD2F25" w14:textId="77777777" w:rsidR="008636DA" w:rsidRDefault="008636DA">
      <w:pPr>
        <w:spacing w:after="0" w:line="240" w:lineRule="auto"/>
      </w:pPr>
      <w:r>
        <w:separator/>
      </w:r>
    </w:p>
  </w:endnote>
  <w:endnote w:type="continuationSeparator" w:id="0">
    <w:p w14:paraId="398B382C" w14:textId="77777777" w:rsidR="008636DA" w:rsidRDefault="008636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dvEPSTIM">
    <w:altName w:val="Yu Gothic UI"/>
    <w:panose1 w:val="00000000000000000000"/>
    <w:charset w:val="80"/>
    <w:family w:val="auto"/>
    <w:notTrueType/>
    <w:pitch w:val="default"/>
    <w:sig w:usb0="00000000" w:usb1="08070000" w:usb2="00000010" w:usb3="00000000" w:csb0="00020000" w:csb1="00000000"/>
  </w:font>
  <w:font w:name="Verdana-Italic">
    <w:altName w:val="Verdana"/>
    <w:panose1 w:val="00000000000000000000"/>
    <w:charset w:val="00"/>
    <w:family w:val="roman"/>
    <w:notTrueType/>
    <w:pitch w:val="default"/>
  </w:font>
  <w:font w:name="JoannaMT-Italic">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579F41" w14:textId="77777777" w:rsidR="008636DA" w:rsidRDefault="008636DA">
      <w:pPr>
        <w:spacing w:after="0" w:line="240" w:lineRule="auto"/>
      </w:pPr>
      <w:r>
        <w:separator/>
      </w:r>
    </w:p>
  </w:footnote>
  <w:footnote w:type="continuationSeparator" w:id="0">
    <w:p w14:paraId="5B90C380" w14:textId="77777777" w:rsidR="008636DA" w:rsidRDefault="008636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CE0204E"/>
    <w:multiLevelType w:val="multilevel"/>
    <w:tmpl w:val="804AFDB8"/>
    <w:lvl w:ilvl="0">
      <w:start w:val="1"/>
      <w:numFmt w:val="decimal"/>
      <w:lvlText w:val="%1"/>
      <w:lvlJc w:val="left"/>
      <w:pPr>
        <w:ind w:left="432" w:hanging="432"/>
      </w:pPr>
      <w:rPr>
        <w:rFonts w:ascii="Times New Roman" w:hAnsi="Times New Roman" w:cs="Times New Roman" w:hint="default"/>
        <w:b/>
        <w:bCs w:val="0"/>
        <w:i w:val="0"/>
      </w:rPr>
    </w:lvl>
    <w:lvl w:ilvl="1">
      <w:start w:val="1"/>
      <w:numFmt w:val="decimal"/>
      <w:lvlText w:val="%1.%2"/>
      <w:lvlJc w:val="left"/>
      <w:pPr>
        <w:ind w:left="576" w:hanging="576"/>
      </w:pPr>
      <w:rPr>
        <w:rFonts w:hint="default"/>
        <w:b/>
        <w:i w:val="0"/>
      </w:rPr>
    </w:lvl>
    <w:lvl w:ilvl="2">
      <w:start w:val="1"/>
      <w:numFmt w:val="decimal"/>
      <w:lvlText w:val="%1.%2.%3"/>
      <w:lvlJc w:val="left"/>
      <w:pPr>
        <w:ind w:left="720" w:hanging="720"/>
      </w:pPr>
      <w:rPr>
        <w:rFonts w:hint="default"/>
        <w:i w:val="0"/>
        <w:sz w:val="24"/>
        <w:szCs w:val="24"/>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41CE491F"/>
    <w:multiLevelType w:val="hybridMultilevel"/>
    <w:tmpl w:val="54B4EDE0"/>
    <w:lvl w:ilvl="0" w:tplc="ED72ACA2">
      <w:start w:val="1"/>
      <w:numFmt w:val="low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D98"/>
    <w:rsid w:val="0006017E"/>
    <w:rsid w:val="00067972"/>
    <w:rsid w:val="00276B94"/>
    <w:rsid w:val="00296DBE"/>
    <w:rsid w:val="002C59B9"/>
    <w:rsid w:val="00790E3B"/>
    <w:rsid w:val="008636DA"/>
    <w:rsid w:val="008842F8"/>
    <w:rsid w:val="00937F8A"/>
    <w:rsid w:val="00994F46"/>
    <w:rsid w:val="009C7DEA"/>
    <w:rsid w:val="00B30E7A"/>
    <w:rsid w:val="00BF6C63"/>
    <w:rsid w:val="00CC5D98"/>
    <w:rsid w:val="00D00080"/>
    <w:rsid w:val="00D02CF0"/>
    <w:rsid w:val="00E45B33"/>
    <w:rsid w:val="00E46406"/>
    <w:rsid w:val="00E849B8"/>
    <w:rsid w:val="00F33AFD"/>
    <w:rsid w:val="00F958A8"/>
    <w:rsid w:val="00FB1C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F084E9"/>
  <w15:chartTrackingRefBased/>
  <w15:docId w15:val="{9229952D-162A-4AED-B96E-265C567A2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5D98"/>
  </w:style>
  <w:style w:type="paragraph" w:styleId="Heading1">
    <w:name w:val="heading 1"/>
    <w:basedOn w:val="Normal"/>
    <w:link w:val="Heading1Char"/>
    <w:autoRedefine/>
    <w:uiPriority w:val="9"/>
    <w:qFormat/>
    <w:rsid w:val="002C59B9"/>
    <w:pPr>
      <w:spacing w:before="100" w:beforeAutospacing="1" w:after="0" w:line="480" w:lineRule="auto"/>
      <w:ind w:left="432" w:hanging="432"/>
      <w:outlineLvl w:val="0"/>
    </w:pPr>
    <w:rPr>
      <w:rFonts w:ascii="Times New Roman" w:eastAsia="Times New Roman" w:hAnsi="Times New Roman" w:cs="Times New Roman"/>
      <w:b/>
      <w:noProof/>
      <w:kern w:val="36"/>
      <w:sz w:val="36"/>
      <w:szCs w:val="36"/>
    </w:rPr>
  </w:style>
  <w:style w:type="paragraph" w:styleId="Heading2">
    <w:name w:val="heading 2"/>
    <w:basedOn w:val="Normal"/>
    <w:next w:val="Normal"/>
    <w:link w:val="Heading2Char"/>
    <w:autoRedefine/>
    <w:uiPriority w:val="9"/>
    <w:unhideWhenUsed/>
    <w:qFormat/>
    <w:rsid w:val="00BF6C63"/>
    <w:pPr>
      <w:keepNext/>
      <w:keepLines/>
      <w:spacing w:after="0" w:line="276" w:lineRule="auto"/>
      <w:outlineLvl w:val="1"/>
    </w:pPr>
    <w:rPr>
      <w:rFonts w:eastAsia="Calibri" w:cs="AdvEPSTIM"/>
      <w:b/>
      <w:sz w:val="32"/>
      <w:szCs w:val="32"/>
    </w:rPr>
  </w:style>
  <w:style w:type="paragraph" w:styleId="Heading3">
    <w:name w:val="heading 3"/>
    <w:basedOn w:val="Normal"/>
    <w:next w:val="Normal"/>
    <w:link w:val="Heading3Char"/>
    <w:autoRedefine/>
    <w:uiPriority w:val="9"/>
    <w:unhideWhenUsed/>
    <w:qFormat/>
    <w:rsid w:val="002C59B9"/>
    <w:pPr>
      <w:keepNext/>
      <w:keepLines/>
      <w:spacing w:after="0" w:line="480" w:lineRule="auto"/>
      <w:ind w:left="720" w:hanging="720"/>
      <w:outlineLvl w:val="2"/>
    </w:pPr>
    <w:rPr>
      <w:rFonts w:ascii="Times New Roman" w:eastAsiaTheme="minorEastAsia" w:hAnsi="Times New Roman" w:cs="Times New Roman"/>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59B9"/>
    <w:rPr>
      <w:rFonts w:ascii="Times New Roman" w:eastAsia="Times New Roman" w:hAnsi="Times New Roman" w:cs="Times New Roman"/>
      <w:b/>
      <w:noProof/>
      <w:kern w:val="36"/>
      <w:sz w:val="36"/>
      <w:szCs w:val="36"/>
    </w:rPr>
  </w:style>
  <w:style w:type="character" w:customStyle="1" w:styleId="Heading2Char">
    <w:name w:val="Heading 2 Char"/>
    <w:basedOn w:val="DefaultParagraphFont"/>
    <w:link w:val="Heading2"/>
    <w:uiPriority w:val="9"/>
    <w:rsid w:val="00BF6C63"/>
    <w:rPr>
      <w:rFonts w:eastAsia="Calibri" w:cs="AdvEPSTIM"/>
      <w:b/>
      <w:sz w:val="32"/>
      <w:szCs w:val="32"/>
    </w:rPr>
  </w:style>
  <w:style w:type="character" w:customStyle="1" w:styleId="Heading3Char">
    <w:name w:val="Heading 3 Char"/>
    <w:basedOn w:val="DefaultParagraphFont"/>
    <w:link w:val="Heading3"/>
    <w:uiPriority w:val="9"/>
    <w:rsid w:val="002C59B9"/>
    <w:rPr>
      <w:rFonts w:ascii="Times New Roman" w:eastAsiaTheme="minorEastAsia" w:hAnsi="Times New Roman" w:cs="Times New Roman"/>
      <w:b/>
      <w:sz w:val="28"/>
      <w:szCs w:val="28"/>
    </w:rPr>
  </w:style>
  <w:style w:type="character" w:customStyle="1" w:styleId="fontstyle01">
    <w:name w:val="fontstyle01"/>
    <w:basedOn w:val="DefaultParagraphFont"/>
    <w:rsid w:val="00CC5D98"/>
    <w:rPr>
      <w:rFonts w:ascii="Verdana-Italic" w:hAnsi="Verdana-Italic" w:hint="default"/>
      <w:b w:val="0"/>
      <w:bCs w:val="0"/>
      <w:i/>
      <w:iCs/>
      <w:color w:val="000000"/>
      <w:sz w:val="20"/>
      <w:szCs w:val="20"/>
    </w:rPr>
  </w:style>
  <w:style w:type="paragraph" w:styleId="Caption">
    <w:name w:val="caption"/>
    <w:basedOn w:val="Normal"/>
    <w:next w:val="Normal"/>
    <w:uiPriority w:val="35"/>
    <w:unhideWhenUsed/>
    <w:qFormat/>
    <w:rsid w:val="00CC5D98"/>
    <w:pPr>
      <w:spacing w:after="200" w:line="240" w:lineRule="auto"/>
    </w:pPr>
    <w:rPr>
      <w:rFonts w:eastAsiaTheme="minorEastAsia"/>
      <w:b/>
      <w:bCs/>
      <w:color w:val="4472C4" w:themeColor="accent1"/>
      <w:sz w:val="18"/>
      <w:szCs w:val="18"/>
    </w:rPr>
  </w:style>
  <w:style w:type="paragraph" w:styleId="ListParagraph">
    <w:name w:val="List Paragraph"/>
    <w:basedOn w:val="Normal"/>
    <w:uiPriority w:val="34"/>
    <w:qFormat/>
    <w:rsid w:val="00CC5D98"/>
    <w:pPr>
      <w:spacing w:after="200" w:line="276" w:lineRule="auto"/>
      <w:ind w:left="720"/>
      <w:contextualSpacing/>
    </w:pPr>
    <w:rPr>
      <w:rFonts w:eastAsiaTheme="minorEastAsia"/>
    </w:rPr>
  </w:style>
  <w:style w:type="paragraph" w:styleId="Footer">
    <w:name w:val="footer"/>
    <w:basedOn w:val="Normal"/>
    <w:link w:val="FooterChar"/>
    <w:uiPriority w:val="99"/>
    <w:unhideWhenUsed/>
    <w:rsid w:val="00CC5D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5D98"/>
  </w:style>
  <w:style w:type="character" w:styleId="Hyperlink">
    <w:name w:val="Hyperlink"/>
    <w:basedOn w:val="DefaultParagraphFont"/>
    <w:uiPriority w:val="99"/>
    <w:unhideWhenUsed/>
    <w:rsid w:val="00CC5D98"/>
    <w:rPr>
      <w:color w:val="0563C1" w:themeColor="hyperlink"/>
      <w:u w:val="single"/>
    </w:rPr>
  </w:style>
  <w:style w:type="character" w:customStyle="1" w:styleId="fontstyle11">
    <w:name w:val="fontstyle11"/>
    <w:basedOn w:val="DefaultParagraphFont"/>
    <w:rsid w:val="00CC5D98"/>
    <w:rPr>
      <w:rFonts w:ascii="JoannaMT-Italic" w:hAnsi="JoannaMT-Italic" w:hint="default"/>
      <w:b w:val="0"/>
      <w:bCs w:val="0"/>
      <w:i/>
      <w:iCs/>
      <w:color w:val="231F20"/>
      <w:sz w:val="20"/>
      <w:szCs w:val="20"/>
    </w:rPr>
  </w:style>
  <w:style w:type="table" w:customStyle="1" w:styleId="TableGrid1">
    <w:name w:val="Table Grid1"/>
    <w:basedOn w:val="TableNormal"/>
    <w:next w:val="TableGrid"/>
    <w:uiPriority w:val="59"/>
    <w:rsid w:val="00CC5D98"/>
    <w:pPr>
      <w:spacing w:after="0" w:line="240" w:lineRule="auto"/>
    </w:pPr>
    <w:rPr>
      <w:rFonts w:ascii="Calibri" w:eastAsia="Times New Roman" w:hAnsi="Calibri" w:cs="Times New Roman"/>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CC5D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06797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FD0C25-F9FF-48F2-B073-7782406A7B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5037</Words>
  <Characters>28712</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1</cp:revision>
  <dcterms:created xsi:type="dcterms:W3CDTF">2021-01-19T16:10:00Z</dcterms:created>
  <dcterms:modified xsi:type="dcterms:W3CDTF">2021-01-19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iomaterials</vt:lpwstr>
  </property>
  <property fmtid="{D5CDD505-2E9C-101B-9397-08002B2CF9AE}" pid="3" name="Mendeley Recent Style Name 0_1">
    <vt:lpwstr>Biomaterials</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uropean-journal-of-pharmaceutics-and-biopharmaceutics</vt:lpwstr>
  </property>
  <property fmtid="{D5CDD505-2E9C-101B-9397-08002B2CF9AE}" pid="9" name="Mendeley Recent Style Name 3_1">
    <vt:lpwstr>European Journal of Pharmaceutics and Biopharmaceutic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dustrial-crops-and-products</vt:lpwstr>
  </property>
  <property fmtid="{D5CDD505-2E9C-101B-9397-08002B2CF9AE}" pid="13" name="Mendeley Recent Style Name 5_1">
    <vt:lpwstr>Industrial Crops &amp; Products</vt:lpwstr>
  </property>
  <property fmtid="{D5CDD505-2E9C-101B-9397-08002B2CF9AE}" pid="14" name="Mendeley Recent Style Id 6_1">
    <vt:lpwstr>http://www.zotero.org/styles/international-journal-of-biological-macromolecules</vt:lpwstr>
  </property>
  <property fmtid="{D5CDD505-2E9C-101B-9397-08002B2CF9AE}" pid="15" name="Mendeley Recent Style Name 6_1">
    <vt:lpwstr>International Journal of Biological Macromolecules</vt:lpwstr>
  </property>
  <property fmtid="{D5CDD505-2E9C-101B-9397-08002B2CF9AE}" pid="16" name="Mendeley Recent Style Id 7_1">
    <vt:lpwstr>http://www.zotero.org/styles/journal-of-polymers-and-the-environment</vt:lpwstr>
  </property>
  <property fmtid="{D5CDD505-2E9C-101B-9397-08002B2CF9AE}" pid="17" name="Mendeley Recent Style Name 7_1">
    <vt:lpwstr>Journal of Polymers and the Environment</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waste-management</vt:lpwstr>
  </property>
  <property fmtid="{D5CDD505-2E9C-101B-9397-08002B2CF9AE}" pid="21" name="Mendeley Recent Style Name 9_1">
    <vt:lpwstr>Waste Management</vt:lpwstr>
  </property>
  <property fmtid="{D5CDD505-2E9C-101B-9397-08002B2CF9AE}" pid="22" name="Mendeley Document_1">
    <vt:lpwstr>True</vt:lpwstr>
  </property>
  <property fmtid="{D5CDD505-2E9C-101B-9397-08002B2CF9AE}" pid="23" name="Mendeley Unique User Id_1">
    <vt:lpwstr>187019b9-8890-3bc5-86b5-28d8f9afeaf7</vt:lpwstr>
  </property>
  <property fmtid="{D5CDD505-2E9C-101B-9397-08002B2CF9AE}" pid="24" name="Mendeley Citation Style_1">
    <vt:lpwstr>http://www.zotero.org/styles/plos-one</vt:lpwstr>
  </property>
</Properties>
</file>